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68730</wp:posOffset>
                </wp:positionV>
                <wp:extent cx="5232400" cy="6760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2400" cy="6760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76"/>
                              <w:gridCol w:w="155"/>
                              <w:gridCol w:w="939"/>
                              <w:gridCol w:w="1447"/>
                              <w:gridCol w:w="850"/>
                              <w:gridCol w:w="1173"/>
                            </w:tblGrid>
                            <w:tr>
                              <w:trPr>
                                <w:trHeight w:val="100" w:hRule="atLeast"/>
                              </w:trPr>
                              <w:tc>
                                <w:tcPr>
                                  <w:tcW w:w="8240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383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utative novel Cdc42Hs interactor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UniProt ID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ibrar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. of clones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otal no. of clo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RanBP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96S59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testi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ovar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fetal bra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kidne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FHOD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9Y613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testi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kidne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bone marrow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Myosin 9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9UNJ2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fetal bra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ovar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cAMP-dependent protein kinase regulatory subunit RI-bet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P31321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PARIS-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9BYX2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MAGUK p55 subfamily membrane 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8N3R9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Breast cancer metastasis-suppressor 1-like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9HCU9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Protein kinase, interferon-inducible double stranded RNA dependent activator (PRKRA)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O75569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26S protease regulatory subunit 6B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P43686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Adenomatous polyposis col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P25054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ARHGEF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9NR81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Centromere protein C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03188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testi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Component of oligomeric golgi complex 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8WTW3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testi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Connective tissue growth factor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6FHL8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testi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Cytokine-like nuclear factor n-pac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49A26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heart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Filamin A interacting protein 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7Z7B0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testi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Glucocorticoid receptor DNA binding factor 1 (GRLF1)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9NRY4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HtrA serine peptidase 1 (HTRA1)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92743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kidne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Minichromosome maintenance deficient 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P33993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mFLJ00128 protein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6KAS1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1 day embryo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us musculu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 xml:space="preserve"> SH3 domain containing ring finger 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O70254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1day embryo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Polycomb group ring finger 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9BYE7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testi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4" w:hRule="atLeast"/>
                              </w:trPr>
                              <w:tc>
                                <w:tcPr>
                                  <w:tcW w:w="36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Puratrophin-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58EX7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testi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TBC1 domain family, member 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O60343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Upstream transcription factor 2, c-fos interacting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15853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kidne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2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Zinc finger, MYND domain containing 1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Q15326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6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6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2pt;height:532.3pt;mso-wrap-distance-left:0pt;mso-wrap-distance-right:9pt;mso-wrap-distance-top:0pt;mso-wrap-distance-bottom:0pt;margin-top:99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76"/>
                        <w:gridCol w:w="155"/>
                        <w:gridCol w:w="939"/>
                        <w:gridCol w:w="1447"/>
                        <w:gridCol w:w="850"/>
                        <w:gridCol w:w="1173"/>
                      </w:tblGrid>
                      <w:tr>
                        <w:trPr>
                          <w:trHeight w:val="100" w:hRule="atLeast"/>
                        </w:trPr>
                        <w:tc>
                          <w:tcPr>
                            <w:tcW w:w="8240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383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Putative novel Cdc42Hs interactor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UniProt ID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Library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No. of clones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Total no. of clon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RanBP9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96S59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testi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ovary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fetal brain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kidne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FHOD1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9Y613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testis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kidney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bone marrow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3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Myosin 9A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9UNJ2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fetal brain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ovar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3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36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cAMP-dependent protein kinase regulatory subunit RI-beta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P31321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6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PARIS-1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9BYX2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MAGUK p55 subfamily membrane 5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8N3R9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6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Breast cancer metastasis-suppressor 1-like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9HCU9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84" w:hRule="atLeast"/>
                        </w:trPr>
                        <w:tc>
                          <w:tcPr>
                            <w:tcW w:w="36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36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Protein kinase, interferon-inducible double stranded RNA dependent activator (PRKRA)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O75569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26S protease regulatory subunit 6B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P43686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Adenomatous polyposis coli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P25054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ARHGEF3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9NR81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Centromere protein C1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03188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testis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Component of oligomeric golgi complex 1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8WTW3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testis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Connective tissue growth factor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6FHL8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testis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Cytokine-like nuclear factor n-pac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49A26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heart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Filamin A interacting protein 1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7Z7B0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testis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Glucocorticoid receptor DNA binding factor 1 (GRLF1)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9NRY4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HtrA serine peptidase 1 (HTRA1)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92743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kidney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Minichromosome maintenance deficient 7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P33993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mFLJ00128 protein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6KAS1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1 day embryo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36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Mus musculus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 xml:space="preserve"> SH3 domain containing ring finger 1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O70254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1day embryo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Polycomb group ring finger 6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9BYE7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testi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94" w:hRule="atLeast"/>
                        </w:trPr>
                        <w:tc>
                          <w:tcPr>
                            <w:tcW w:w="36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Puratrophin-1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58EX7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testis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TBC1 domain family, member 4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O60343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36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Upstream transcription factor 2, c-fos interacting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15853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kidne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02" w:hRule="atLeast"/>
                        </w:trPr>
                        <w:tc>
                          <w:tcPr>
                            <w:tcW w:w="36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Zinc finger, MYND domain containing 11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Q15326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6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9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6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09:18:00Z</dcterms:created>
  <dc:creator> </dc:creator>
  <dc:description/>
  <cp:keywords/>
  <dc:language>en-US</dc:language>
  <cp:lastModifiedBy> </cp:lastModifiedBy>
  <cp:lastPrinted>2010-09-07T11:10:00Z</cp:lastPrinted>
  <dcterms:modified xsi:type="dcterms:W3CDTF">2011-01-13T03:23:00Z</dcterms:modified>
  <cp:revision>4</cp:revision>
  <dc:subject/>
  <dc:title/>
</cp:coreProperties>
</file>